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08B91C" w14:textId="0F649FBE" w:rsidR="002F72FC" w:rsidRPr="0019225C" w:rsidRDefault="002F72FC" w:rsidP="002F72FC">
      <w:pPr>
        <w:spacing w:line="480" w:lineRule="auto"/>
        <w:rPr>
          <w:lang w:val="en-GB"/>
        </w:rPr>
      </w:pPr>
      <w:r w:rsidRPr="0019225C">
        <w:rPr>
          <w:b/>
          <w:bCs/>
          <w:lang w:val="en-GB"/>
        </w:rPr>
        <w:t>Supplementary table 1:</w:t>
      </w:r>
      <w:r w:rsidRPr="0019225C">
        <w:rPr>
          <w:lang w:val="en-GB"/>
        </w:rPr>
        <w:t xml:space="preserve"> </w:t>
      </w:r>
    </w:p>
    <w:tbl>
      <w:tblPr>
        <w:tblStyle w:val="Tabellrutnt"/>
        <w:tblpPr w:leftFromText="141" w:rightFromText="141" w:vertAnchor="page" w:horzAnchor="margin" w:tblpY="2167"/>
        <w:tblW w:w="8926" w:type="dxa"/>
        <w:tblLayout w:type="fixed"/>
        <w:tblLook w:val="04A0" w:firstRow="1" w:lastRow="0" w:firstColumn="1" w:lastColumn="0" w:noHBand="0" w:noVBand="1"/>
      </w:tblPr>
      <w:tblGrid>
        <w:gridCol w:w="3823"/>
        <w:gridCol w:w="1701"/>
        <w:gridCol w:w="1701"/>
        <w:gridCol w:w="1701"/>
      </w:tblGrid>
      <w:tr w:rsidR="002F72FC" w:rsidRPr="0019225C" w14:paraId="0DF41098" w14:textId="77777777" w:rsidTr="004B7DBE">
        <w:tc>
          <w:tcPr>
            <w:tcW w:w="3823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CB24F65" w14:textId="77777777" w:rsidR="002F72FC" w:rsidRPr="0019225C" w:rsidRDefault="002F72FC" w:rsidP="006E765A">
            <w:pPr>
              <w:spacing w:line="480" w:lineRule="auto"/>
              <w:ind w:right="2927"/>
              <w:rPr>
                <w:b/>
                <w:bCs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F9CC8EF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r w:rsidRPr="0019225C">
              <w:rPr>
                <w:lang w:val="en-GB"/>
              </w:rPr>
              <w:t>PASC (mild COVID-19)</w:t>
            </w:r>
          </w:p>
          <w:p w14:paraId="0CD53A64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r w:rsidRPr="0019225C">
              <w:rPr>
                <w:lang w:val="en-GB"/>
              </w:rPr>
              <w:t>n=38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B2DBF54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r w:rsidRPr="0019225C">
              <w:rPr>
                <w:lang w:val="en-GB"/>
              </w:rPr>
              <w:t>PASC (severe COVID-19)</w:t>
            </w:r>
          </w:p>
          <w:p w14:paraId="5511F1C6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r w:rsidRPr="0019225C">
              <w:rPr>
                <w:lang w:val="en-GB"/>
              </w:rPr>
              <w:t>n=10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C75274D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r w:rsidRPr="0019225C">
              <w:rPr>
                <w:lang w:val="en-GB"/>
              </w:rPr>
              <w:t>Controls</w:t>
            </w:r>
          </w:p>
          <w:p w14:paraId="25717DCE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r w:rsidRPr="0019225C">
              <w:rPr>
                <w:lang w:val="en-GB"/>
              </w:rPr>
              <w:t>n=80</w:t>
            </w:r>
          </w:p>
        </w:tc>
      </w:tr>
      <w:tr w:rsidR="002F72FC" w:rsidRPr="0019225C" w14:paraId="669C977F" w14:textId="77777777" w:rsidTr="004B7DBE">
        <w:tc>
          <w:tcPr>
            <w:tcW w:w="3823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72D5901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proofErr w:type="gramStart"/>
            <w:r w:rsidRPr="0019225C">
              <w:rPr>
                <w:lang w:val="en-GB"/>
              </w:rPr>
              <w:t>Age,  n</w:t>
            </w:r>
            <w:proofErr w:type="gramEnd"/>
            <w:r w:rsidRPr="0019225C">
              <w:rPr>
                <w:lang w:val="en-GB"/>
              </w:rPr>
              <w:t xml:space="preserve"> (%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1BC67A2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r w:rsidRPr="0019225C"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3E09DC0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r w:rsidRPr="0019225C"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B1097CF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r w:rsidRPr="0019225C">
              <w:rPr>
                <w:lang w:val="en-GB"/>
              </w:rPr>
              <w:t>0</w:t>
            </w:r>
          </w:p>
        </w:tc>
      </w:tr>
      <w:tr w:rsidR="002F72FC" w:rsidRPr="0019225C" w14:paraId="11B90C65" w14:textId="77777777" w:rsidTr="004B7DBE">
        <w:tc>
          <w:tcPr>
            <w:tcW w:w="3823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06CBEED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r w:rsidRPr="0019225C">
              <w:rPr>
                <w:lang w:val="en-GB"/>
              </w:rPr>
              <w:t>Female sex, n (%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6E55122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r w:rsidRPr="0019225C"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6664052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r w:rsidRPr="0019225C"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BBE61C1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r w:rsidRPr="0019225C">
              <w:rPr>
                <w:lang w:val="en-GB"/>
              </w:rPr>
              <w:t>0</w:t>
            </w:r>
          </w:p>
        </w:tc>
      </w:tr>
      <w:tr w:rsidR="002F72FC" w:rsidRPr="0019225C" w14:paraId="3F6E4767" w14:textId="77777777" w:rsidTr="004B7DBE">
        <w:tc>
          <w:tcPr>
            <w:tcW w:w="3823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31D4C05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proofErr w:type="gramStart"/>
            <w:r w:rsidRPr="0019225C">
              <w:rPr>
                <w:lang w:val="en-GB"/>
              </w:rPr>
              <w:t>BMI,  n</w:t>
            </w:r>
            <w:proofErr w:type="gramEnd"/>
            <w:r w:rsidRPr="0019225C">
              <w:rPr>
                <w:lang w:val="en-GB"/>
              </w:rPr>
              <w:t xml:space="preserve"> (%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5FA20AE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r w:rsidRPr="0019225C">
              <w:rPr>
                <w:lang w:val="en-GB"/>
              </w:rPr>
              <w:t>9 (24%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7C463EB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r w:rsidRPr="0019225C">
              <w:rPr>
                <w:lang w:val="en-GB"/>
              </w:rPr>
              <w:t>2 (20%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439FB67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r w:rsidRPr="0019225C">
              <w:rPr>
                <w:lang w:val="en-GB"/>
              </w:rPr>
              <w:t>10 (8%)</w:t>
            </w:r>
          </w:p>
        </w:tc>
      </w:tr>
      <w:tr w:rsidR="002F72FC" w:rsidRPr="0019225C" w14:paraId="515B5B1B" w14:textId="77777777" w:rsidTr="004B7DBE">
        <w:tc>
          <w:tcPr>
            <w:tcW w:w="3823" w:type="dxa"/>
            <w:tcBorders>
              <w:left w:val="single" w:sz="4" w:space="0" w:color="000000" w:themeColor="text1"/>
              <w:bottom w:val="single" w:sz="4" w:space="0" w:color="ADADAD" w:themeColor="background2" w:themeShade="BF"/>
              <w:right w:val="single" w:sz="4" w:space="0" w:color="000000" w:themeColor="text1"/>
            </w:tcBorders>
          </w:tcPr>
          <w:p w14:paraId="04B621F9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r w:rsidRPr="0019225C">
              <w:rPr>
                <w:lang w:val="en-GB"/>
              </w:rPr>
              <w:t>Self-reported comorbidities, n (%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bottom w:val="single" w:sz="4" w:space="0" w:color="ADADAD" w:themeColor="background2" w:themeShade="BF"/>
              <w:right w:val="single" w:sz="4" w:space="0" w:color="000000" w:themeColor="text1"/>
            </w:tcBorders>
          </w:tcPr>
          <w:p w14:paraId="5A4201FB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r w:rsidRPr="0019225C">
              <w:rPr>
                <w:lang w:val="en-GB"/>
              </w:rPr>
              <w:t>9 (24%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bottom w:val="single" w:sz="4" w:space="0" w:color="ADADAD" w:themeColor="background2" w:themeShade="BF"/>
              <w:right w:val="single" w:sz="4" w:space="0" w:color="000000" w:themeColor="text1"/>
            </w:tcBorders>
          </w:tcPr>
          <w:p w14:paraId="3152E0B0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r w:rsidRPr="0019225C">
              <w:rPr>
                <w:lang w:val="en-GB"/>
              </w:rPr>
              <w:t>1 (10%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bottom w:val="single" w:sz="4" w:space="0" w:color="ADADAD" w:themeColor="background2" w:themeShade="BF"/>
              <w:right w:val="single" w:sz="4" w:space="0" w:color="000000" w:themeColor="text1"/>
            </w:tcBorders>
          </w:tcPr>
          <w:p w14:paraId="538285FF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r w:rsidRPr="0019225C">
              <w:rPr>
                <w:lang w:val="en-GB"/>
              </w:rPr>
              <w:t>13 (16%)</w:t>
            </w:r>
          </w:p>
        </w:tc>
      </w:tr>
      <w:tr w:rsidR="002F72FC" w:rsidRPr="0019225C" w14:paraId="7B8293E6" w14:textId="77777777" w:rsidTr="004B7DBE">
        <w:tc>
          <w:tcPr>
            <w:tcW w:w="3823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38C301FC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r w:rsidRPr="0019225C">
              <w:rPr>
                <w:lang w:val="en-GB"/>
              </w:rPr>
              <w:t>Months since acute infection to 1</w:t>
            </w:r>
            <w:r w:rsidRPr="0019225C">
              <w:rPr>
                <w:vertAlign w:val="superscript"/>
                <w:lang w:val="en-GB"/>
              </w:rPr>
              <w:t>st</w:t>
            </w:r>
            <w:r w:rsidRPr="0019225C">
              <w:rPr>
                <w:lang w:val="en-GB"/>
              </w:rPr>
              <w:t xml:space="preserve"> available </w:t>
            </w:r>
            <w:proofErr w:type="gramStart"/>
            <w:r w:rsidRPr="0019225C">
              <w:rPr>
                <w:lang w:val="en-GB"/>
              </w:rPr>
              <w:t>sample,  n</w:t>
            </w:r>
            <w:proofErr w:type="gramEnd"/>
            <w:r w:rsidRPr="0019225C">
              <w:rPr>
                <w:lang w:val="en-GB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2C2FFEF5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r w:rsidRPr="0019225C"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4854D1BF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r w:rsidRPr="0019225C"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78FF76EE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r w:rsidRPr="0019225C">
              <w:rPr>
                <w:lang w:val="en-GB"/>
              </w:rPr>
              <w:t>0</w:t>
            </w:r>
          </w:p>
        </w:tc>
      </w:tr>
      <w:tr w:rsidR="002F72FC" w:rsidRPr="0019225C" w14:paraId="14F5ADEE" w14:textId="77777777" w:rsidTr="004B7DBE">
        <w:tc>
          <w:tcPr>
            <w:tcW w:w="3823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5B70E01B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r w:rsidRPr="0019225C">
              <w:rPr>
                <w:lang w:val="en-GB"/>
              </w:rPr>
              <w:t>Months since acute infection to 2</w:t>
            </w:r>
            <w:r w:rsidRPr="0019225C">
              <w:rPr>
                <w:vertAlign w:val="superscript"/>
                <w:lang w:val="en-GB"/>
              </w:rPr>
              <w:t>nd</w:t>
            </w:r>
            <w:r w:rsidRPr="0019225C">
              <w:rPr>
                <w:lang w:val="en-GB"/>
              </w:rPr>
              <w:t xml:space="preserve"> available </w:t>
            </w:r>
            <w:proofErr w:type="gramStart"/>
            <w:r w:rsidRPr="0019225C">
              <w:rPr>
                <w:lang w:val="en-GB"/>
              </w:rPr>
              <w:t>sample,  n</w:t>
            </w:r>
            <w:proofErr w:type="gramEnd"/>
            <w:r w:rsidRPr="0019225C">
              <w:rPr>
                <w:lang w:val="en-GB"/>
              </w:rPr>
              <w:t xml:space="preserve"> (%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45247E6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r w:rsidRPr="0019225C"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39CFF19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r w:rsidRPr="0019225C"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8F332EE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r w:rsidRPr="0019225C">
              <w:rPr>
                <w:lang w:val="en-GB"/>
              </w:rPr>
              <w:t>-</w:t>
            </w:r>
          </w:p>
        </w:tc>
      </w:tr>
      <w:tr w:rsidR="002F72FC" w:rsidRPr="0019225C" w14:paraId="4C258FC2" w14:textId="77777777" w:rsidTr="004B7DBE">
        <w:tc>
          <w:tcPr>
            <w:tcW w:w="3823" w:type="dxa"/>
            <w:tcBorders>
              <w:left w:val="single" w:sz="4" w:space="0" w:color="000000" w:themeColor="text1"/>
              <w:bottom w:val="single" w:sz="4" w:space="0" w:color="ADADAD" w:themeColor="background2" w:themeShade="BF"/>
              <w:right w:val="single" w:sz="4" w:space="0" w:color="000000" w:themeColor="text1"/>
            </w:tcBorders>
          </w:tcPr>
          <w:p w14:paraId="301E324B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r w:rsidRPr="0019225C">
              <w:rPr>
                <w:lang w:val="en-GB"/>
              </w:rPr>
              <w:t>Symptoms, n (%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bottom w:val="single" w:sz="4" w:space="0" w:color="ADADAD" w:themeColor="background2" w:themeShade="BF"/>
              <w:right w:val="single" w:sz="4" w:space="0" w:color="000000" w:themeColor="text1"/>
            </w:tcBorders>
          </w:tcPr>
          <w:p w14:paraId="117C2EE1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r w:rsidRPr="0019225C">
              <w:rPr>
                <w:color w:val="000000" w:themeColor="text1"/>
                <w:lang w:val="en-GB"/>
              </w:rPr>
              <w:t>0-1 (0-3%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bottom w:val="single" w:sz="4" w:space="0" w:color="ADADAD" w:themeColor="background2" w:themeShade="BF"/>
              <w:right w:val="single" w:sz="4" w:space="0" w:color="000000" w:themeColor="text1"/>
            </w:tcBorders>
          </w:tcPr>
          <w:p w14:paraId="641F3A17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r w:rsidRPr="0019225C"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left w:val="single" w:sz="4" w:space="0" w:color="000000" w:themeColor="text1"/>
              <w:bottom w:val="single" w:sz="4" w:space="0" w:color="ADADAD" w:themeColor="background2" w:themeShade="BF"/>
              <w:right w:val="single" w:sz="4" w:space="0" w:color="000000" w:themeColor="text1"/>
            </w:tcBorders>
          </w:tcPr>
          <w:p w14:paraId="1D0461B8" w14:textId="77777777" w:rsidR="002F72FC" w:rsidRPr="0019225C" w:rsidRDefault="002F72FC" w:rsidP="006E765A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19225C">
              <w:rPr>
                <w:color w:val="000000" w:themeColor="text1"/>
                <w:lang w:val="en-GB"/>
              </w:rPr>
              <w:t>0-1 (0-1%)</w:t>
            </w:r>
          </w:p>
        </w:tc>
      </w:tr>
      <w:tr w:rsidR="002F72FC" w:rsidRPr="0019225C" w14:paraId="6E922263" w14:textId="77777777" w:rsidTr="004B7DBE">
        <w:tc>
          <w:tcPr>
            <w:tcW w:w="3823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808DCFE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r w:rsidRPr="0019225C">
              <w:rPr>
                <w:lang w:val="en-GB"/>
              </w:rPr>
              <w:t xml:space="preserve">EQ5D </w:t>
            </w:r>
            <w:proofErr w:type="gramStart"/>
            <w:r w:rsidRPr="0019225C">
              <w:rPr>
                <w:lang w:val="en-GB"/>
              </w:rPr>
              <w:t>VAS,  n</w:t>
            </w:r>
            <w:proofErr w:type="gramEnd"/>
            <w:r w:rsidRPr="0019225C">
              <w:rPr>
                <w:lang w:val="en-GB"/>
              </w:rPr>
              <w:t xml:space="preserve"> (%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712DC1B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r w:rsidRPr="0019225C">
              <w:rPr>
                <w:lang w:val="en-GB"/>
              </w:rPr>
              <w:t>9 (24%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992DDDC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r w:rsidRPr="0019225C">
              <w:rPr>
                <w:lang w:val="en-GB"/>
              </w:rPr>
              <w:t>1 (10%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25629E5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r w:rsidRPr="0019225C">
              <w:rPr>
                <w:lang w:val="en-GB"/>
              </w:rPr>
              <w:t>13 (16%)</w:t>
            </w:r>
          </w:p>
        </w:tc>
      </w:tr>
      <w:tr w:rsidR="002F72FC" w:rsidRPr="0019225C" w14:paraId="273B6E96" w14:textId="77777777" w:rsidTr="004B7DBE">
        <w:tc>
          <w:tcPr>
            <w:tcW w:w="3823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73E14E4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r w:rsidRPr="0019225C">
              <w:rPr>
                <w:lang w:val="en-GB"/>
              </w:rPr>
              <w:t>Intensive care, n (%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3B46272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r w:rsidRPr="0019225C"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A316D61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r w:rsidRPr="0019225C"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53E0465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r w:rsidRPr="0019225C">
              <w:rPr>
                <w:lang w:val="en-GB"/>
              </w:rPr>
              <w:t>0</w:t>
            </w:r>
          </w:p>
        </w:tc>
      </w:tr>
      <w:tr w:rsidR="002F72FC" w:rsidRPr="0019225C" w14:paraId="0019F717" w14:textId="77777777" w:rsidTr="004B7DBE">
        <w:tc>
          <w:tcPr>
            <w:tcW w:w="3823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E0E2671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proofErr w:type="spellStart"/>
            <w:r w:rsidRPr="0019225C">
              <w:rPr>
                <w:lang w:val="en-GB"/>
              </w:rPr>
              <w:t>HFNC</w:t>
            </w:r>
            <w:proofErr w:type="spellEnd"/>
            <w:r w:rsidRPr="0019225C">
              <w:rPr>
                <w:lang w:val="en-GB"/>
              </w:rPr>
              <w:t xml:space="preserve"> Oxygen, n (%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FE58E7F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r w:rsidRPr="0019225C"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49888FC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r w:rsidRPr="0019225C"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ACC0648" w14:textId="77777777" w:rsidR="002F72FC" w:rsidRPr="0019225C" w:rsidRDefault="002F72FC" w:rsidP="006E765A">
            <w:pPr>
              <w:spacing w:line="480" w:lineRule="auto"/>
              <w:rPr>
                <w:lang w:val="en-GB"/>
              </w:rPr>
            </w:pPr>
            <w:r w:rsidRPr="0019225C">
              <w:rPr>
                <w:lang w:val="en-GB"/>
              </w:rPr>
              <w:t>0</w:t>
            </w:r>
          </w:p>
        </w:tc>
      </w:tr>
    </w:tbl>
    <w:p w14:paraId="7F28D570" w14:textId="77777777" w:rsidR="002F72FC" w:rsidRPr="0019225C" w:rsidRDefault="002F72FC" w:rsidP="002F72FC">
      <w:pPr>
        <w:spacing w:line="480" w:lineRule="auto"/>
        <w:rPr>
          <w:lang w:val="en-GB"/>
        </w:rPr>
      </w:pPr>
    </w:p>
    <w:p w14:paraId="693C7644" w14:textId="4C17A669" w:rsidR="002F72FC" w:rsidRPr="0019225C" w:rsidRDefault="002F72FC" w:rsidP="002F72FC">
      <w:pPr>
        <w:spacing w:line="480" w:lineRule="auto"/>
        <w:rPr>
          <w:lang w:val="en-GB"/>
        </w:rPr>
      </w:pPr>
      <w:r w:rsidRPr="0019225C">
        <w:rPr>
          <w:lang w:val="en-GB"/>
        </w:rPr>
        <w:t>Number and proportion of missing values from table 1.</w:t>
      </w:r>
    </w:p>
    <w:p w14:paraId="468D23BE" w14:textId="77777777" w:rsidR="00C10DB0" w:rsidRDefault="00C10DB0"/>
    <w:sectPr w:rsidR="00C10DB0" w:rsidSect="002F72FC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AE41DA" w14:textId="77777777" w:rsidR="00E107C7" w:rsidRDefault="00E107C7" w:rsidP="002F72FC">
      <w:r>
        <w:separator/>
      </w:r>
    </w:p>
  </w:endnote>
  <w:endnote w:type="continuationSeparator" w:id="0">
    <w:p w14:paraId="24CD1D50" w14:textId="77777777" w:rsidR="00E107C7" w:rsidRDefault="00E107C7" w:rsidP="002F72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-229536814"/>
      <w:docPartObj>
        <w:docPartGallery w:val="Page Numbers (Bottom of Page)"/>
        <w:docPartUnique/>
      </w:docPartObj>
    </w:sdtPr>
    <w:sdtContent>
      <w:p w14:paraId="4F920311" w14:textId="77777777" w:rsidR="002F72FC" w:rsidRDefault="002F72FC" w:rsidP="002F72FC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2F8C8063" w14:textId="77777777" w:rsidR="002F72FC" w:rsidRDefault="002F72FC" w:rsidP="00837786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-1647510089"/>
      <w:docPartObj>
        <w:docPartGallery w:val="Page Numbers (Bottom of Page)"/>
        <w:docPartUnique/>
      </w:docPartObj>
    </w:sdtPr>
    <w:sdtContent>
      <w:p w14:paraId="1FCB4619" w14:textId="77777777" w:rsidR="002F72FC" w:rsidRDefault="002F72FC" w:rsidP="002F72FC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544CE5CD" w14:textId="77777777" w:rsidR="002F72FC" w:rsidRDefault="002F72FC" w:rsidP="00837786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177629" w14:textId="77777777" w:rsidR="00E107C7" w:rsidRDefault="00E107C7" w:rsidP="002F72FC">
      <w:r>
        <w:separator/>
      </w:r>
    </w:p>
  </w:footnote>
  <w:footnote w:type="continuationSeparator" w:id="0">
    <w:p w14:paraId="28594301" w14:textId="77777777" w:rsidR="00E107C7" w:rsidRDefault="00E107C7" w:rsidP="002F72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2FC"/>
    <w:rsid w:val="00085700"/>
    <w:rsid w:val="00095B22"/>
    <w:rsid w:val="000C229D"/>
    <w:rsid w:val="00103FBC"/>
    <w:rsid w:val="00105984"/>
    <w:rsid w:val="00113733"/>
    <w:rsid w:val="00122B54"/>
    <w:rsid w:val="00163E18"/>
    <w:rsid w:val="001743FC"/>
    <w:rsid w:val="001B1569"/>
    <w:rsid w:val="002435B4"/>
    <w:rsid w:val="002750E7"/>
    <w:rsid w:val="002C6E88"/>
    <w:rsid w:val="002F72FC"/>
    <w:rsid w:val="00306BD6"/>
    <w:rsid w:val="00354F8F"/>
    <w:rsid w:val="00362AC8"/>
    <w:rsid w:val="00372D05"/>
    <w:rsid w:val="00391F80"/>
    <w:rsid w:val="00397570"/>
    <w:rsid w:val="003F3F67"/>
    <w:rsid w:val="0042790E"/>
    <w:rsid w:val="004646C6"/>
    <w:rsid w:val="0048647C"/>
    <w:rsid w:val="004907A0"/>
    <w:rsid w:val="004A5D47"/>
    <w:rsid w:val="004B7DBE"/>
    <w:rsid w:val="004D32E4"/>
    <w:rsid w:val="005170DE"/>
    <w:rsid w:val="0054502E"/>
    <w:rsid w:val="0060222D"/>
    <w:rsid w:val="0060259B"/>
    <w:rsid w:val="00625B9B"/>
    <w:rsid w:val="006433B3"/>
    <w:rsid w:val="00654955"/>
    <w:rsid w:val="00682E46"/>
    <w:rsid w:val="006A14E1"/>
    <w:rsid w:val="006A54B6"/>
    <w:rsid w:val="006A6EEC"/>
    <w:rsid w:val="006C1652"/>
    <w:rsid w:val="006D1863"/>
    <w:rsid w:val="006E10A0"/>
    <w:rsid w:val="006E765A"/>
    <w:rsid w:val="00727BE5"/>
    <w:rsid w:val="00782F33"/>
    <w:rsid w:val="007A79F4"/>
    <w:rsid w:val="007D4501"/>
    <w:rsid w:val="007E67D6"/>
    <w:rsid w:val="00815B69"/>
    <w:rsid w:val="008247B0"/>
    <w:rsid w:val="008A56A3"/>
    <w:rsid w:val="008A5C2D"/>
    <w:rsid w:val="008C5368"/>
    <w:rsid w:val="008C5EBC"/>
    <w:rsid w:val="008D3C3E"/>
    <w:rsid w:val="009A1243"/>
    <w:rsid w:val="009B2936"/>
    <w:rsid w:val="009D7ACD"/>
    <w:rsid w:val="009F5E96"/>
    <w:rsid w:val="00A97C4C"/>
    <w:rsid w:val="00AD4FDB"/>
    <w:rsid w:val="00AF4A03"/>
    <w:rsid w:val="00B02DC1"/>
    <w:rsid w:val="00B264A0"/>
    <w:rsid w:val="00B45BF1"/>
    <w:rsid w:val="00B90A27"/>
    <w:rsid w:val="00C0418D"/>
    <w:rsid w:val="00C055D3"/>
    <w:rsid w:val="00C10DB0"/>
    <w:rsid w:val="00C139D8"/>
    <w:rsid w:val="00C1677C"/>
    <w:rsid w:val="00C3337D"/>
    <w:rsid w:val="00C52371"/>
    <w:rsid w:val="00CA6B2B"/>
    <w:rsid w:val="00CB2396"/>
    <w:rsid w:val="00CD2102"/>
    <w:rsid w:val="00CE4AC4"/>
    <w:rsid w:val="00CE69FA"/>
    <w:rsid w:val="00D408BB"/>
    <w:rsid w:val="00D82054"/>
    <w:rsid w:val="00DB115B"/>
    <w:rsid w:val="00DF5C7D"/>
    <w:rsid w:val="00E107C7"/>
    <w:rsid w:val="00E17EA0"/>
    <w:rsid w:val="00E57D1E"/>
    <w:rsid w:val="00E84562"/>
    <w:rsid w:val="00EC708B"/>
    <w:rsid w:val="00EE3D3D"/>
    <w:rsid w:val="00EE6F4B"/>
    <w:rsid w:val="00F014CB"/>
    <w:rsid w:val="00F079FD"/>
    <w:rsid w:val="00F24113"/>
    <w:rsid w:val="00F61B7F"/>
    <w:rsid w:val="00F94E0D"/>
    <w:rsid w:val="00FA0BA6"/>
    <w:rsid w:val="00FB3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E5A86B"/>
  <w15:chartTrackingRefBased/>
  <w15:docId w15:val="{60601F51-94B6-1648-9B4E-2222FD0BC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2FC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2F72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F72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F72F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F72F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F72F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F72F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F72F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F72F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F72F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F72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F72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F72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F72F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F72F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F72F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F72F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F72F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F72F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F72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2F72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F72F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F72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F72F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2F72F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F72F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2F72F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F72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F72F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F72FC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2F72F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2F72FC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2F72FC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styleId="Sidnummer">
    <w:name w:val="page number"/>
    <w:basedOn w:val="Standardstycketeckensnitt"/>
    <w:uiPriority w:val="99"/>
    <w:semiHidden/>
    <w:unhideWhenUsed/>
    <w:rsid w:val="002F72FC"/>
  </w:style>
  <w:style w:type="character" w:styleId="Radnummer">
    <w:name w:val="line number"/>
    <w:basedOn w:val="Standardstycketeckensnitt"/>
    <w:uiPriority w:val="99"/>
    <w:semiHidden/>
    <w:unhideWhenUsed/>
    <w:rsid w:val="002F72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0</Words>
  <Characters>477</Characters>
  <Application>Microsoft Office Word</Application>
  <DocSecurity>0</DocSecurity>
  <Lines>3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lene Holmqvist</dc:creator>
  <cp:keywords/>
  <dc:description/>
  <cp:lastModifiedBy>Madlene Holmqvist</cp:lastModifiedBy>
  <cp:revision>4</cp:revision>
  <dcterms:created xsi:type="dcterms:W3CDTF">2025-12-01T13:17:00Z</dcterms:created>
  <dcterms:modified xsi:type="dcterms:W3CDTF">2025-12-02T13:36:00Z</dcterms:modified>
</cp:coreProperties>
</file>